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438DA" w14:textId="77777777" w:rsidR="00D77BDA" w:rsidRPr="00461FE5" w:rsidRDefault="00D77BDA" w:rsidP="007F670B">
      <w:pPr>
        <w:pStyle w:val="NoSpacing"/>
        <w:rPr>
          <w:rFonts w:cstheme="minorHAnsi"/>
        </w:rPr>
      </w:pPr>
      <w:bookmarkStart w:id="0" w:name="_GoBack"/>
      <w:bookmarkEnd w:id="0"/>
    </w:p>
    <w:p w14:paraId="05ADC345" w14:textId="36880E76" w:rsidR="005656E4" w:rsidRDefault="005656E4" w:rsidP="0016323B">
      <w:pPr>
        <w:pStyle w:val="NoSpacing"/>
        <w:jc w:val="center"/>
        <w:rPr>
          <w:rFonts w:cstheme="minorHAnsi"/>
          <w:b/>
        </w:rPr>
      </w:pPr>
      <w:r>
        <w:rPr>
          <w:rFonts w:cstheme="minorHAnsi"/>
          <w:b/>
        </w:rPr>
        <w:t>Appendix 1</w:t>
      </w:r>
    </w:p>
    <w:p w14:paraId="463F5E19" w14:textId="77777777" w:rsidR="005656E4" w:rsidRDefault="005656E4" w:rsidP="0016323B">
      <w:pPr>
        <w:pStyle w:val="NoSpacing"/>
        <w:jc w:val="center"/>
        <w:rPr>
          <w:rFonts w:cstheme="minorHAnsi"/>
          <w:b/>
        </w:rPr>
      </w:pPr>
    </w:p>
    <w:p w14:paraId="6F9438DB" w14:textId="77777777" w:rsidR="0016323B" w:rsidRPr="00461FE5" w:rsidRDefault="0016323B" w:rsidP="0016323B">
      <w:pPr>
        <w:pStyle w:val="NoSpacing"/>
        <w:jc w:val="center"/>
        <w:rPr>
          <w:rFonts w:cstheme="minorHAnsi"/>
          <w:b/>
        </w:rPr>
      </w:pPr>
      <w:r w:rsidRPr="00461FE5">
        <w:rPr>
          <w:rFonts w:cstheme="minorHAnsi"/>
          <w:b/>
        </w:rPr>
        <w:t>Enteric Disease Expert Interviewer Study</w:t>
      </w:r>
    </w:p>
    <w:p w14:paraId="6F9438DC" w14:textId="7D6E9646" w:rsidR="0016323B" w:rsidRPr="00461FE5" w:rsidRDefault="0016323B" w:rsidP="0016323B">
      <w:pPr>
        <w:pStyle w:val="NoSpacing"/>
        <w:jc w:val="center"/>
        <w:rPr>
          <w:rFonts w:cstheme="minorHAnsi"/>
        </w:rPr>
      </w:pPr>
      <w:r w:rsidRPr="00461FE5">
        <w:rPr>
          <w:rFonts w:cstheme="minorHAnsi"/>
          <w:b/>
        </w:rPr>
        <w:t xml:space="preserve">Focus Group </w:t>
      </w:r>
      <w:r w:rsidR="005656E4">
        <w:rPr>
          <w:rFonts w:cstheme="minorHAnsi"/>
          <w:b/>
        </w:rPr>
        <w:t xml:space="preserve">Topic </w:t>
      </w:r>
      <w:r w:rsidRPr="00461FE5">
        <w:rPr>
          <w:rFonts w:cstheme="minorHAnsi"/>
          <w:b/>
        </w:rPr>
        <w:t>Guide - Questions</w:t>
      </w:r>
    </w:p>
    <w:p w14:paraId="6F9438DD" w14:textId="77777777" w:rsidR="002225C8" w:rsidRPr="00461FE5" w:rsidRDefault="002225C8" w:rsidP="007F670B">
      <w:pPr>
        <w:pStyle w:val="NoSpacing"/>
        <w:rPr>
          <w:rFonts w:cstheme="minorHAnsi"/>
        </w:rPr>
      </w:pPr>
    </w:p>
    <w:p w14:paraId="1293BDE8" w14:textId="77777777" w:rsidR="00A10E96" w:rsidRPr="007F670B" w:rsidRDefault="00A10E96" w:rsidP="007F670B">
      <w:pPr>
        <w:pStyle w:val="NoSpacing"/>
        <w:rPr>
          <w:rFonts w:cstheme="minorHAnsi"/>
        </w:rPr>
      </w:pPr>
    </w:p>
    <w:p w14:paraId="710AF107" w14:textId="114D0932" w:rsidR="00F80DA4" w:rsidRPr="00AD53CB" w:rsidRDefault="002C3549" w:rsidP="00AD53CB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H</w:t>
      </w:r>
      <w:r w:rsidR="007A51E0">
        <w:rPr>
          <w:rFonts w:cstheme="minorHAnsi"/>
        </w:rPr>
        <w:t xml:space="preserve">ow would you </w:t>
      </w:r>
      <w:r w:rsidR="000A34C4">
        <w:rPr>
          <w:rFonts w:cstheme="minorHAnsi"/>
        </w:rPr>
        <w:t>defin</w:t>
      </w:r>
      <w:r w:rsidR="007A51E0">
        <w:rPr>
          <w:rFonts w:cstheme="minorHAnsi"/>
        </w:rPr>
        <w:t>e</w:t>
      </w:r>
      <w:r w:rsidR="000A34C4">
        <w:rPr>
          <w:rFonts w:cstheme="minorHAnsi"/>
        </w:rPr>
        <w:t xml:space="preserve"> a good</w:t>
      </w:r>
      <w:r w:rsidR="00442DBC">
        <w:rPr>
          <w:rFonts w:cstheme="minorHAnsi"/>
        </w:rPr>
        <w:t xml:space="preserve"> or </w:t>
      </w:r>
      <w:r w:rsidR="000A34C4">
        <w:rPr>
          <w:rFonts w:cstheme="minorHAnsi"/>
        </w:rPr>
        <w:t>expert interviewer</w:t>
      </w:r>
      <w:r w:rsidR="007A51E0">
        <w:rPr>
          <w:rFonts w:cstheme="minorHAnsi"/>
        </w:rPr>
        <w:t xml:space="preserve"> of enteric disease cases</w:t>
      </w:r>
      <w:r w:rsidR="000A34C4">
        <w:rPr>
          <w:rFonts w:cstheme="minorHAnsi"/>
        </w:rPr>
        <w:t>?</w:t>
      </w:r>
    </w:p>
    <w:p w14:paraId="28B2B02B" w14:textId="77777777" w:rsidR="00F80DA4" w:rsidRDefault="00F80DA4" w:rsidP="00F80DA4">
      <w:pPr>
        <w:pStyle w:val="NoSpacing"/>
        <w:ind w:left="360"/>
        <w:rPr>
          <w:rFonts w:cstheme="minorHAnsi"/>
        </w:rPr>
      </w:pPr>
    </w:p>
    <w:p w14:paraId="1C51BF49" w14:textId="6027CD81" w:rsidR="003D7332" w:rsidRPr="00F80DA4" w:rsidRDefault="003D7332" w:rsidP="00F80DA4">
      <w:pPr>
        <w:pStyle w:val="NoSpacing"/>
        <w:numPr>
          <w:ilvl w:val="0"/>
          <w:numId w:val="8"/>
        </w:numPr>
        <w:rPr>
          <w:rFonts w:cstheme="minorHAnsi"/>
        </w:rPr>
      </w:pPr>
      <w:r w:rsidRPr="00F80DA4">
        <w:rPr>
          <w:rFonts w:cstheme="minorHAnsi"/>
        </w:rPr>
        <w:t>We defined the objectiv</w:t>
      </w:r>
      <w:r w:rsidR="00AD53CB">
        <w:rPr>
          <w:rFonts w:cstheme="minorHAnsi"/>
        </w:rPr>
        <w:t>es of enteric case follow-up as:</w:t>
      </w:r>
    </w:p>
    <w:p w14:paraId="16864D08" w14:textId="77777777" w:rsidR="003D7332" w:rsidRDefault="003D7332" w:rsidP="003D7332">
      <w:pPr>
        <w:pStyle w:val="NoSpacing"/>
        <w:rPr>
          <w:rFonts w:cstheme="minorHAnsi"/>
        </w:rPr>
      </w:pPr>
    </w:p>
    <w:p w14:paraId="369D2539" w14:textId="77777777" w:rsidR="003D7332" w:rsidRPr="00442DBC" w:rsidRDefault="003D7332" w:rsidP="003D7332">
      <w:pPr>
        <w:pStyle w:val="NoSpacing"/>
        <w:numPr>
          <w:ilvl w:val="0"/>
          <w:numId w:val="22"/>
        </w:numPr>
        <w:rPr>
          <w:rFonts w:cstheme="minorHAnsi"/>
        </w:rPr>
      </w:pPr>
      <w:r w:rsidRPr="00442DBC">
        <w:rPr>
          <w:rFonts w:cstheme="minorHAnsi"/>
        </w:rPr>
        <w:t xml:space="preserve">Obtaining required data under the </w:t>
      </w:r>
      <w:r w:rsidRPr="00AD53CB">
        <w:rPr>
          <w:rFonts w:cstheme="minorHAnsi"/>
          <w:i/>
        </w:rPr>
        <w:t>Health Protection and Promotion Act</w:t>
      </w:r>
      <w:r w:rsidRPr="00442DBC">
        <w:rPr>
          <w:rFonts w:cstheme="minorHAnsi"/>
        </w:rPr>
        <w:t xml:space="preserve"> pertaining to the case</w:t>
      </w:r>
      <w:r>
        <w:rPr>
          <w:rFonts w:cstheme="minorHAnsi"/>
        </w:rPr>
        <w:t>;</w:t>
      </w:r>
      <w:r w:rsidRPr="00442DBC">
        <w:rPr>
          <w:rFonts w:cstheme="minorHAnsi"/>
        </w:rPr>
        <w:t xml:space="preserve"> </w:t>
      </w:r>
    </w:p>
    <w:p w14:paraId="45A9BC38" w14:textId="77777777" w:rsidR="003D7332" w:rsidRPr="00442DBC" w:rsidRDefault="003D7332" w:rsidP="003D7332">
      <w:pPr>
        <w:pStyle w:val="NoSpacing"/>
        <w:numPr>
          <w:ilvl w:val="0"/>
          <w:numId w:val="22"/>
        </w:numPr>
        <w:rPr>
          <w:rFonts w:cstheme="minorHAnsi"/>
        </w:rPr>
      </w:pPr>
      <w:r w:rsidRPr="00442DBC">
        <w:rPr>
          <w:rFonts w:cstheme="minorHAnsi"/>
        </w:rPr>
        <w:t>Case and contact management to prevent transmission of illness</w:t>
      </w:r>
      <w:r>
        <w:rPr>
          <w:rFonts w:cstheme="minorHAnsi"/>
        </w:rPr>
        <w:t>;</w:t>
      </w:r>
    </w:p>
    <w:p w14:paraId="1BA6993F" w14:textId="77777777" w:rsidR="003D7332" w:rsidRPr="00442DBC" w:rsidRDefault="003D7332" w:rsidP="003D7332">
      <w:pPr>
        <w:pStyle w:val="NoSpacing"/>
        <w:numPr>
          <w:ilvl w:val="0"/>
          <w:numId w:val="22"/>
        </w:numPr>
        <w:rPr>
          <w:rFonts w:cstheme="minorHAnsi"/>
        </w:rPr>
      </w:pPr>
      <w:r w:rsidRPr="00442DBC">
        <w:rPr>
          <w:rFonts w:cstheme="minorHAnsi"/>
        </w:rPr>
        <w:t>Providing education/counselling</w:t>
      </w:r>
      <w:r>
        <w:rPr>
          <w:rFonts w:cstheme="minorHAnsi"/>
        </w:rPr>
        <w:t>; and</w:t>
      </w:r>
    </w:p>
    <w:p w14:paraId="774AD95F" w14:textId="7203AE19" w:rsidR="003D7332" w:rsidRDefault="003D7332" w:rsidP="003D7332">
      <w:pPr>
        <w:pStyle w:val="NoSpacing"/>
        <w:numPr>
          <w:ilvl w:val="0"/>
          <w:numId w:val="22"/>
        </w:numPr>
        <w:rPr>
          <w:rFonts w:cstheme="minorHAnsi"/>
        </w:rPr>
      </w:pPr>
      <w:r w:rsidRPr="00442DBC">
        <w:rPr>
          <w:rFonts w:cstheme="minorHAnsi"/>
        </w:rPr>
        <w:t>Attempting to identify the source (or potential sources if the definitive source is not identified) of the illness</w:t>
      </w:r>
      <w:r w:rsidR="00AD53CB">
        <w:rPr>
          <w:rFonts w:cstheme="minorHAnsi"/>
        </w:rPr>
        <w:t>.</w:t>
      </w:r>
    </w:p>
    <w:p w14:paraId="536148DB" w14:textId="77777777" w:rsidR="003D7332" w:rsidRDefault="003D7332" w:rsidP="003D7332">
      <w:pPr>
        <w:pStyle w:val="NoSpacing"/>
        <w:ind w:left="720"/>
        <w:rPr>
          <w:rFonts w:cstheme="minorHAnsi"/>
        </w:rPr>
      </w:pPr>
    </w:p>
    <w:p w14:paraId="6F9EA638" w14:textId="2C45863F" w:rsidR="003D7332" w:rsidRPr="003D7332" w:rsidRDefault="003D7332" w:rsidP="003D7332">
      <w:pPr>
        <w:pStyle w:val="NoSpacing"/>
        <w:ind w:left="720"/>
        <w:rPr>
          <w:rFonts w:cstheme="minorHAnsi"/>
        </w:rPr>
      </w:pPr>
      <w:r w:rsidRPr="003D7332">
        <w:rPr>
          <w:rFonts w:cstheme="minorHAnsi"/>
        </w:rPr>
        <w:t>Do you agree with these objectives? Are there other objectives that you think should be included?</w:t>
      </w:r>
    </w:p>
    <w:p w14:paraId="77F17C8E" w14:textId="1F0FC6ED" w:rsidR="008620E3" w:rsidRPr="00420BDA" w:rsidRDefault="008620E3" w:rsidP="00C2591A">
      <w:pPr>
        <w:pStyle w:val="NoSpacing"/>
        <w:rPr>
          <w:rFonts w:cstheme="minorHAnsi"/>
        </w:rPr>
      </w:pPr>
    </w:p>
    <w:p w14:paraId="6F9438E7" w14:textId="6B9F4CE3" w:rsidR="0016323B" w:rsidRPr="008D130A" w:rsidRDefault="00C4178F" w:rsidP="008D130A">
      <w:pPr>
        <w:pStyle w:val="NoSpacing"/>
        <w:numPr>
          <w:ilvl w:val="0"/>
          <w:numId w:val="8"/>
        </w:numPr>
        <w:rPr>
          <w:rFonts w:cstheme="minorHAnsi"/>
        </w:rPr>
      </w:pPr>
      <w:r w:rsidRPr="008D130A">
        <w:rPr>
          <w:rFonts w:cstheme="minorHAnsi"/>
        </w:rPr>
        <w:t xml:space="preserve">Establishing rapport is considered important in order to be able to obtain information from the </w:t>
      </w:r>
      <w:r w:rsidR="0034754A" w:rsidRPr="008D130A">
        <w:rPr>
          <w:rFonts w:cstheme="minorHAnsi"/>
        </w:rPr>
        <w:t>case/client</w:t>
      </w:r>
      <w:r w:rsidRPr="008D130A">
        <w:rPr>
          <w:rFonts w:cstheme="minorHAnsi"/>
        </w:rPr>
        <w:t>.</w:t>
      </w:r>
      <w:r w:rsidR="00E137CD" w:rsidRPr="008D130A">
        <w:rPr>
          <w:rFonts w:cstheme="minorHAnsi"/>
        </w:rPr>
        <w:t xml:space="preserve"> What do you do to establish and maintain rapport? </w:t>
      </w:r>
      <w:r w:rsidRPr="008D130A">
        <w:rPr>
          <w:rFonts w:cstheme="minorHAnsi"/>
        </w:rPr>
        <w:t xml:space="preserve"> </w:t>
      </w:r>
      <w:r w:rsidR="00EB4B4B" w:rsidRPr="008D130A">
        <w:rPr>
          <w:rFonts w:cstheme="minorHAnsi"/>
        </w:rPr>
        <w:t>What techniques</w:t>
      </w:r>
      <w:r w:rsidR="00D55F87" w:rsidRPr="008D130A">
        <w:rPr>
          <w:rFonts w:cstheme="minorHAnsi"/>
        </w:rPr>
        <w:t>, methods or practices</w:t>
      </w:r>
      <w:r w:rsidR="00EB4B4B" w:rsidRPr="008D130A">
        <w:rPr>
          <w:rFonts w:cstheme="minorHAnsi"/>
        </w:rPr>
        <w:t xml:space="preserve"> do you</w:t>
      </w:r>
      <w:r w:rsidR="00B232F1" w:rsidRPr="008D130A">
        <w:rPr>
          <w:rFonts w:cstheme="minorHAnsi"/>
        </w:rPr>
        <w:t xml:space="preserve"> </w:t>
      </w:r>
      <w:r w:rsidR="00EB4B4B" w:rsidRPr="008D130A">
        <w:rPr>
          <w:rFonts w:cstheme="minorHAnsi"/>
        </w:rPr>
        <w:t xml:space="preserve">find are most successful in </w:t>
      </w:r>
      <w:r w:rsidR="00EB4B4B" w:rsidRPr="008D130A">
        <w:rPr>
          <w:rFonts w:cstheme="minorHAnsi"/>
          <w:i/>
        </w:rPr>
        <w:t>establishing</w:t>
      </w:r>
      <w:r w:rsidR="00EB4B4B" w:rsidRPr="008D130A">
        <w:rPr>
          <w:rFonts w:cstheme="minorHAnsi"/>
        </w:rPr>
        <w:t xml:space="preserve"> </w:t>
      </w:r>
      <w:r w:rsidR="007863E3" w:rsidRPr="008D130A">
        <w:rPr>
          <w:rFonts w:cstheme="minorHAnsi"/>
        </w:rPr>
        <w:t xml:space="preserve">and </w:t>
      </w:r>
      <w:r w:rsidR="007863E3" w:rsidRPr="008D130A">
        <w:rPr>
          <w:rFonts w:cstheme="minorHAnsi"/>
          <w:i/>
        </w:rPr>
        <w:t>maintaining</w:t>
      </w:r>
      <w:r w:rsidR="007863E3" w:rsidRPr="008D130A">
        <w:rPr>
          <w:rFonts w:cstheme="minorHAnsi"/>
        </w:rPr>
        <w:t xml:space="preserve"> </w:t>
      </w:r>
      <w:r w:rsidR="00EB4B4B" w:rsidRPr="008D130A">
        <w:rPr>
          <w:rFonts w:cstheme="minorHAnsi"/>
        </w:rPr>
        <w:t>rapport with enteric cases?</w:t>
      </w:r>
      <w:r w:rsidR="00757BBE" w:rsidRPr="008D130A">
        <w:rPr>
          <w:rFonts w:cstheme="minorHAnsi"/>
        </w:rPr>
        <w:t xml:space="preserve"> </w:t>
      </w:r>
    </w:p>
    <w:p w14:paraId="0F98E7A9" w14:textId="77777777" w:rsidR="0034754A" w:rsidRPr="007F670B" w:rsidRDefault="0034754A" w:rsidP="0034754A">
      <w:pPr>
        <w:pStyle w:val="NoSpacing"/>
        <w:rPr>
          <w:rFonts w:cstheme="minorHAnsi"/>
        </w:rPr>
      </w:pPr>
    </w:p>
    <w:p w14:paraId="6F9438E8" w14:textId="3AE7E758" w:rsidR="00EB4B4B" w:rsidRPr="008C2025" w:rsidRDefault="00EB4B4B" w:rsidP="00B753CB">
      <w:pPr>
        <w:pStyle w:val="NoSpacing"/>
        <w:numPr>
          <w:ilvl w:val="1"/>
          <w:numId w:val="8"/>
        </w:numPr>
        <w:rPr>
          <w:rFonts w:cstheme="minorHAnsi"/>
        </w:rPr>
      </w:pPr>
      <w:r w:rsidRPr="008C2025">
        <w:rPr>
          <w:rFonts w:cstheme="minorHAnsi"/>
        </w:rPr>
        <w:t xml:space="preserve">Probe: </w:t>
      </w:r>
      <w:r w:rsidR="005C189B" w:rsidRPr="008C2025">
        <w:rPr>
          <w:rFonts w:cstheme="minorHAnsi"/>
        </w:rPr>
        <w:t>How do you get the person on the phone</w:t>
      </w:r>
      <w:r w:rsidRPr="008C2025">
        <w:rPr>
          <w:rFonts w:cstheme="minorHAnsi"/>
        </w:rPr>
        <w:t>?</w:t>
      </w:r>
    </w:p>
    <w:p w14:paraId="6F9438EA" w14:textId="2BB88D75" w:rsidR="00EB4B4B" w:rsidRPr="008C2025" w:rsidRDefault="00EB4B4B" w:rsidP="0034754A">
      <w:pPr>
        <w:pStyle w:val="NoSpacing"/>
        <w:numPr>
          <w:ilvl w:val="1"/>
          <w:numId w:val="8"/>
        </w:numPr>
        <w:rPr>
          <w:rFonts w:cstheme="minorHAnsi"/>
        </w:rPr>
      </w:pPr>
      <w:r w:rsidRPr="008C2025">
        <w:rPr>
          <w:rFonts w:cstheme="minorHAnsi"/>
        </w:rPr>
        <w:t xml:space="preserve">Probe: </w:t>
      </w:r>
      <w:r w:rsidR="005C189B" w:rsidRPr="008C2025">
        <w:rPr>
          <w:rFonts w:cstheme="minorHAnsi"/>
        </w:rPr>
        <w:t xml:space="preserve">How do you </w:t>
      </w:r>
      <w:r w:rsidRPr="008C2025">
        <w:rPr>
          <w:rFonts w:cstheme="minorHAnsi"/>
        </w:rPr>
        <w:t xml:space="preserve">keep the </w:t>
      </w:r>
      <w:r w:rsidR="005C189B" w:rsidRPr="008C2025">
        <w:rPr>
          <w:rFonts w:cstheme="minorHAnsi"/>
        </w:rPr>
        <w:t xml:space="preserve">person </w:t>
      </w:r>
      <w:r w:rsidRPr="008C2025">
        <w:rPr>
          <w:rFonts w:cstheme="minorHAnsi"/>
        </w:rPr>
        <w:t>on the phone?</w:t>
      </w:r>
      <w:r w:rsidR="0034754A" w:rsidRPr="008C2025">
        <w:rPr>
          <w:rFonts w:cstheme="minorHAnsi"/>
        </w:rPr>
        <w:t xml:space="preserve"> </w:t>
      </w:r>
    </w:p>
    <w:p w14:paraId="6F9438EB" w14:textId="77777777" w:rsidR="0016323B" w:rsidRPr="00E913DD" w:rsidRDefault="00EB4B4B" w:rsidP="00B753CB">
      <w:pPr>
        <w:pStyle w:val="NoSpacing"/>
        <w:numPr>
          <w:ilvl w:val="1"/>
          <w:numId w:val="8"/>
        </w:numPr>
        <w:rPr>
          <w:rFonts w:cstheme="minorHAnsi"/>
        </w:rPr>
      </w:pPr>
      <w:r w:rsidRPr="00E913DD">
        <w:rPr>
          <w:rFonts w:cstheme="minorHAnsi"/>
        </w:rPr>
        <w:t>Probe: Are there any barriers to establishing rapport with enteric cases while interviewing? If yes, what are these barriers? How do you try to address these barriers while interviewing?</w:t>
      </w:r>
    </w:p>
    <w:p w14:paraId="6F9438EC" w14:textId="77777777" w:rsidR="008A21B9" w:rsidRPr="007F670B" w:rsidRDefault="008A21B9" w:rsidP="007F670B">
      <w:pPr>
        <w:pStyle w:val="NoSpacing"/>
        <w:ind w:left="720"/>
        <w:rPr>
          <w:rFonts w:cstheme="minorHAnsi"/>
        </w:rPr>
      </w:pPr>
    </w:p>
    <w:p w14:paraId="2AC93594" w14:textId="5861F9EA" w:rsidR="00E913DD" w:rsidRDefault="007D1D0A" w:rsidP="00856AA5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 xml:space="preserve">The case report form </w:t>
      </w:r>
      <w:r w:rsidR="00D6459E">
        <w:rPr>
          <w:rFonts w:cstheme="minorHAnsi"/>
        </w:rPr>
        <w:t xml:space="preserve">or case worksheet </w:t>
      </w:r>
      <w:r>
        <w:rPr>
          <w:rFonts w:cstheme="minorHAnsi"/>
        </w:rPr>
        <w:t xml:space="preserve">is a tool that is used to assist with interviewing. Could you comment on the pros and cons of it </w:t>
      </w:r>
      <w:r w:rsidR="00750578">
        <w:rPr>
          <w:rFonts w:cstheme="minorHAnsi"/>
        </w:rPr>
        <w:t>when you use it during</w:t>
      </w:r>
      <w:r>
        <w:rPr>
          <w:rFonts w:cstheme="minorHAnsi"/>
        </w:rPr>
        <w:t xml:space="preserve"> the interview process?</w:t>
      </w:r>
    </w:p>
    <w:p w14:paraId="3C98B777" w14:textId="77777777" w:rsidR="00856AA5" w:rsidRPr="00856AA5" w:rsidRDefault="00856AA5" w:rsidP="00856AA5">
      <w:pPr>
        <w:pStyle w:val="NoSpacing"/>
        <w:rPr>
          <w:rFonts w:cstheme="minorHAnsi"/>
        </w:rPr>
      </w:pPr>
    </w:p>
    <w:p w14:paraId="34DE5624" w14:textId="76FBD25D" w:rsidR="007D1D0A" w:rsidRDefault="007D1D0A" w:rsidP="007D1D0A">
      <w:pPr>
        <w:pStyle w:val="ListParagraph"/>
        <w:numPr>
          <w:ilvl w:val="1"/>
          <w:numId w:val="8"/>
        </w:numPr>
        <w:rPr>
          <w:rFonts w:cstheme="minorHAnsi"/>
        </w:rPr>
      </w:pPr>
      <w:r w:rsidRPr="007D1D0A">
        <w:rPr>
          <w:rFonts w:cstheme="minorHAnsi"/>
        </w:rPr>
        <w:t xml:space="preserve">Probe: When do you use open-ended versus closed-ended questions?  </w:t>
      </w:r>
    </w:p>
    <w:p w14:paraId="73AC97EA" w14:textId="474BFA16" w:rsidR="00937FD5" w:rsidRPr="00820665" w:rsidRDefault="00820665" w:rsidP="00820665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 xml:space="preserve">Probe: </w:t>
      </w:r>
      <w:r w:rsidR="0034754A">
        <w:rPr>
          <w:rFonts w:cstheme="minorHAnsi"/>
        </w:rPr>
        <w:t xml:space="preserve">Are there any </w:t>
      </w:r>
      <w:r w:rsidR="007D1D0A" w:rsidRPr="007D1D0A">
        <w:rPr>
          <w:rFonts w:cstheme="minorHAnsi"/>
        </w:rPr>
        <w:t xml:space="preserve">barriers in regard to the </w:t>
      </w:r>
      <w:r w:rsidR="0034754A">
        <w:rPr>
          <w:rFonts w:cstheme="minorHAnsi"/>
        </w:rPr>
        <w:t xml:space="preserve">use of the </w:t>
      </w:r>
      <w:r w:rsidR="00465360">
        <w:rPr>
          <w:rFonts w:cstheme="minorHAnsi"/>
        </w:rPr>
        <w:t xml:space="preserve">case report form </w:t>
      </w:r>
      <w:r w:rsidR="0034754A">
        <w:rPr>
          <w:rFonts w:cstheme="minorHAnsi"/>
        </w:rPr>
        <w:t>as a tool</w:t>
      </w:r>
      <w:r w:rsidR="007D1D0A" w:rsidRPr="007D1D0A">
        <w:rPr>
          <w:rFonts w:cstheme="minorHAnsi"/>
        </w:rPr>
        <w:t>?</w:t>
      </w:r>
      <w:r>
        <w:rPr>
          <w:rFonts w:cstheme="minorHAnsi"/>
        </w:rPr>
        <w:t xml:space="preserve"> </w:t>
      </w:r>
      <w:r w:rsidR="00937FD5" w:rsidRPr="00820665">
        <w:rPr>
          <w:rFonts w:cstheme="minorHAnsi"/>
        </w:rPr>
        <w:t>How do you try to address these barriers while interviewing?</w:t>
      </w:r>
    </w:p>
    <w:p w14:paraId="6F9438EF" w14:textId="6F8D8DDF" w:rsidR="00EB4B4B" w:rsidRPr="008D130A" w:rsidRDefault="005C189B" w:rsidP="008D130A">
      <w:pPr>
        <w:pStyle w:val="NoSpacing"/>
        <w:numPr>
          <w:ilvl w:val="0"/>
          <w:numId w:val="8"/>
        </w:numPr>
        <w:rPr>
          <w:rFonts w:cstheme="minorHAnsi"/>
        </w:rPr>
      </w:pPr>
      <w:r w:rsidRPr="008D130A">
        <w:rPr>
          <w:rFonts w:cstheme="minorHAnsi"/>
        </w:rPr>
        <w:t xml:space="preserve">In the context of a telephone interview, </w:t>
      </w:r>
      <w:r w:rsidR="008D130A" w:rsidRPr="008D130A">
        <w:rPr>
          <w:rFonts w:cstheme="minorHAnsi"/>
        </w:rPr>
        <w:t>what do you do to identify the most likely source or sources of infection? W</w:t>
      </w:r>
      <w:r w:rsidR="00EB4B4B" w:rsidRPr="008D130A">
        <w:rPr>
          <w:rFonts w:cstheme="minorHAnsi"/>
        </w:rPr>
        <w:t>hat techniques</w:t>
      </w:r>
      <w:r w:rsidR="00D55F87" w:rsidRPr="008D130A">
        <w:rPr>
          <w:rFonts w:cstheme="minorHAnsi"/>
        </w:rPr>
        <w:t>, methods, or practices</w:t>
      </w:r>
      <w:r w:rsidR="00EB4B4B" w:rsidRPr="008D130A">
        <w:rPr>
          <w:rFonts w:cstheme="minorHAnsi"/>
        </w:rPr>
        <w:t xml:space="preserve"> do you find are most successful for </w:t>
      </w:r>
      <w:r w:rsidR="004103CC" w:rsidRPr="008D130A">
        <w:rPr>
          <w:rFonts w:cstheme="minorHAnsi"/>
        </w:rPr>
        <w:t xml:space="preserve">identifying the most likely </w:t>
      </w:r>
      <w:r w:rsidR="00F44B66" w:rsidRPr="008D130A">
        <w:rPr>
          <w:rFonts w:cstheme="minorHAnsi"/>
        </w:rPr>
        <w:t xml:space="preserve">source or </w:t>
      </w:r>
      <w:r w:rsidR="00FC252D" w:rsidRPr="008D130A">
        <w:rPr>
          <w:rFonts w:cstheme="minorHAnsi"/>
        </w:rPr>
        <w:t xml:space="preserve">sources </w:t>
      </w:r>
      <w:r w:rsidR="004103CC" w:rsidRPr="008D130A">
        <w:rPr>
          <w:rFonts w:cstheme="minorHAnsi"/>
        </w:rPr>
        <w:t>of infection</w:t>
      </w:r>
      <w:r w:rsidR="00EB4B4B" w:rsidRPr="008D130A">
        <w:rPr>
          <w:rFonts w:cstheme="minorHAnsi"/>
        </w:rPr>
        <w:t>?</w:t>
      </w:r>
      <w:r w:rsidR="00FC252D" w:rsidRPr="008D130A">
        <w:rPr>
          <w:rFonts w:cstheme="minorHAnsi"/>
        </w:rPr>
        <w:t xml:space="preserve">  </w:t>
      </w:r>
      <w:r w:rsidR="00856AA5" w:rsidRPr="008D130A">
        <w:rPr>
          <w:rFonts w:cstheme="minorHAnsi"/>
        </w:rPr>
        <w:t xml:space="preserve">To clarify, we are saying </w:t>
      </w:r>
      <w:r w:rsidR="00F44B66" w:rsidRPr="008D130A">
        <w:rPr>
          <w:rFonts w:cstheme="minorHAnsi"/>
        </w:rPr>
        <w:t>“</w:t>
      </w:r>
      <w:r w:rsidR="00856AA5" w:rsidRPr="008D130A">
        <w:rPr>
          <w:rFonts w:cstheme="minorHAnsi"/>
        </w:rPr>
        <w:t>most likely sources of infection</w:t>
      </w:r>
      <w:r w:rsidR="00F44B66" w:rsidRPr="008D130A">
        <w:rPr>
          <w:rFonts w:cstheme="minorHAnsi"/>
        </w:rPr>
        <w:t>”</w:t>
      </w:r>
      <w:r w:rsidR="00856AA5" w:rsidRPr="008D130A">
        <w:rPr>
          <w:rFonts w:cstheme="minorHAnsi"/>
        </w:rPr>
        <w:t xml:space="preserve"> because we recognize that </w:t>
      </w:r>
      <w:r w:rsidR="00DA3072" w:rsidRPr="008D130A">
        <w:rPr>
          <w:rFonts w:cstheme="minorHAnsi"/>
        </w:rPr>
        <w:t>identifying the definitive source for one case is difficult.</w:t>
      </w:r>
    </w:p>
    <w:p w14:paraId="0812EACF" w14:textId="77777777" w:rsidR="00E934F3" w:rsidRPr="0033441D" w:rsidRDefault="00E934F3" w:rsidP="00E934F3">
      <w:pPr>
        <w:pStyle w:val="NoSpacing"/>
        <w:rPr>
          <w:rFonts w:cstheme="minorHAnsi"/>
        </w:rPr>
      </w:pPr>
    </w:p>
    <w:p w14:paraId="26720E98" w14:textId="77777777" w:rsidR="006B2629" w:rsidRDefault="006B2629" w:rsidP="006B2629">
      <w:pPr>
        <w:pStyle w:val="NoSpacing"/>
        <w:numPr>
          <w:ilvl w:val="1"/>
          <w:numId w:val="8"/>
        </w:numPr>
        <w:rPr>
          <w:rFonts w:cstheme="minorHAnsi"/>
        </w:rPr>
      </w:pPr>
      <w:r w:rsidRPr="0033441D">
        <w:rPr>
          <w:rFonts w:cstheme="minorHAnsi"/>
        </w:rPr>
        <w:t>Are there any barriers to source identification with enteric cases? If yes, what are these barriers? How do you try to address these barriers while interviewing?</w:t>
      </w:r>
    </w:p>
    <w:p w14:paraId="44DC32B2" w14:textId="152BAFB2" w:rsidR="00F44B66" w:rsidRPr="00820665" w:rsidRDefault="00F44B66" w:rsidP="00F44B66">
      <w:pPr>
        <w:pStyle w:val="NoSpacing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 xml:space="preserve">Probe: Do you ask questions that are additional to the questions on the </w:t>
      </w:r>
      <w:r w:rsidR="00465360">
        <w:rPr>
          <w:rFonts w:cstheme="minorHAnsi"/>
        </w:rPr>
        <w:t xml:space="preserve">case report form </w:t>
      </w:r>
      <w:r>
        <w:rPr>
          <w:rFonts w:cstheme="minorHAnsi"/>
        </w:rPr>
        <w:t>to hone in on the most likely sources of infection?</w:t>
      </w:r>
    </w:p>
    <w:p w14:paraId="777321B7" w14:textId="6A185044" w:rsidR="0033441D" w:rsidRDefault="00EB4B4B" w:rsidP="0033441D">
      <w:pPr>
        <w:pStyle w:val="NoSpacing"/>
        <w:numPr>
          <w:ilvl w:val="1"/>
          <w:numId w:val="8"/>
        </w:numPr>
        <w:rPr>
          <w:rFonts w:cstheme="minorHAnsi"/>
        </w:rPr>
      </w:pPr>
      <w:r w:rsidRPr="00820665">
        <w:rPr>
          <w:rFonts w:cstheme="minorHAnsi"/>
        </w:rPr>
        <w:lastRenderedPageBreak/>
        <w:t xml:space="preserve">Probe: </w:t>
      </w:r>
      <w:r w:rsidR="00CE3799" w:rsidRPr="00820665">
        <w:rPr>
          <w:rFonts w:cstheme="minorHAnsi"/>
        </w:rPr>
        <w:t xml:space="preserve">How important is maintaining knowledge of </w:t>
      </w:r>
      <w:r w:rsidRPr="00820665">
        <w:rPr>
          <w:rFonts w:cstheme="minorHAnsi"/>
        </w:rPr>
        <w:t>risk factors and emerging issues pertaining to the pathogen?</w:t>
      </w:r>
      <w:r w:rsidR="008368F5">
        <w:rPr>
          <w:rFonts w:cstheme="minorHAnsi"/>
        </w:rPr>
        <w:t xml:space="preserve">  If it is identified as important, how do you maintain your knowledge?  </w:t>
      </w:r>
    </w:p>
    <w:p w14:paraId="3DD1E71E" w14:textId="77777777" w:rsidR="00F07C87" w:rsidRDefault="00F07C87" w:rsidP="00F07C87">
      <w:pPr>
        <w:pStyle w:val="NoSpacing"/>
        <w:ind w:left="720"/>
        <w:rPr>
          <w:rFonts w:cstheme="minorHAnsi"/>
        </w:rPr>
      </w:pPr>
    </w:p>
    <w:p w14:paraId="3456CDAA" w14:textId="73A806B2" w:rsidR="00EB0C76" w:rsidRDefault="008D130A" w:rsidP="008D130A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 xml:space="preserve">What do you do to link cases caused by the same source </w:t>
      </w:r>
      <w:r w:rsidRPr="008D130A">
        <w:rPr>
          <w:rFonts w:cstheme="minorHAnsi"/>
        </w:rPr>
        <w:t>in your health unit or other health units</w:t>
      </w:r>
      <w:r>
        <w:rPr>
          <w:rFonts w:cstheme="minorHAnsi"/>
        </w:rPr>
        <w:t xml:space="preserve">? </w:t>
      </w:r>
      <w:r w:rsidR="002E6774" w:rsidRPr="00F07C87">
        <w:rPr>
          <w:rFonts w:cstheme="minorHAnsi"/>
        </w:rPr>
        <w:t>What techniques</w:t>
      </w:r>
      <w:r w:rsidR="00D55F87">
        <w:rPr>
          <w:rFonts w:cstheme="minorHAnsi"/>
        </w:rPr>
        <w:t xml:space="preserve">, methods or practices </w:t>
      </w:r>
      <w:r w:rsidR="002E6774" w:rsidRPr="00F07C87">
        <w:rPr>
          <w:rFonts w:cstheme="minorHAnsi"/>
        </w:rPr>
        <w:t>do you find are most successful for identifying links with other cases caused by the same source</w:t>
      </w:r>
      <w:r w:rsidR="0033441D" w:rsidRPr="00F07C87">
        <w:rPr>
          <w:rFonts w:cstheme="minorHAnsi"/>
        </w:rPr>
        <w:t xml:space="preserve">, or </w:t>
      </w:r>
      <w:r w:rsidR="00E913DD">
        <w:rPr>
          <w:rFonts w:cstheme="minorHAnsi"/>
        </w:rPr>
        <w:t xml:space="preserve">a </w:t>
      </w:r>
      <w:r w:rsidR="0033441D" w:rsidRPr="00F07C87">
        <w:rPr>
          <w:rFonts w:cstheme="minorHAnsi"/>
        </w:rPr>
        <w:t>strongly suspected source</w:t>
      </w:r>
      <w:r w:rsidR="00307E39">
        <w:rPr>
          <w:rFonts w:cstheme="minorHAnsi"/>
        </w:rPr>
        <w:t>, in your health unit or other health units</w:t>
      </w:r>
      <w:r w:rsidR="002E6774" w:rsidRPr="00F07C87">
        <w:rPr>
          <w:rFonts w:cstheme="minorHAnsi"/>
        </w:rPr>
        <w:t>?</w:t>
      </w:r>
      <w:r w:rsidR="00622FF8">
        <w:rPr>
          <w:rFonts w:cstheme="minorHAnsi"/>
        </w:rPr>
        <w:t xml:space="preserve">  </w:t>
      </w:r>
    </w:p>
    <w:p w14:paraId="2FBCB93B" w14:textId="77777777" w:rsidR="00307E39" w:rsidRPr="00F07C87" w:rsidRDefault="00307E39" w:rsidP="00307E39">
      <w:pPr>
        <w:pStyle w:val="NoSpacing"/>
        <w:rPr>
          <w:rFonts w:cstheme="minorHAnsi"/>
        </w:rPr>
      </w:pPr>
    </w:p>
    <w:p w14:paraId="5FABE0F3" w14:textId="250C0BE4" w:rsidR="001F2E6C" w:rsidRDefault="00EB0C76" w:rsidP="00B753CB">
      <w:pPr>
        <w:pStyle w:val="NoSpacing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 xml:space="preserve">Probe: </w:t>
      </w:r>
      <w:r w:rsidR="001F2E6C">
        <w:rPr>
          <w:rFonts w:cstheme="minorHAnsi"/>
        </w:rPr>
        <w:t xml:space="preserve">What </w:t>
      </w:r>
      <w:r w:rsidR="00036029">
        <w:rPr>
          <w:rFonts w:cstheme="minorHAnsi"/>
        </w:rPr>
        <w:t xml:space="preserve">successful techniques </w:t>
      </w:r>
      <w:r w:rsidR="001F2E6C">
        <w:rPr>
          <w:rFonts w:cstheme="minorHAnsi"/>
        </w:rPr>
        <w:t xml:space="preserve">do you </w:t>
      </w:r>
      <w:r w:rsidR="00036029">
        <w:rPr>
          <w:rFonts w:cstheme="minorHAnsi"/>
        </w:rPr>
        <w:t xml:space="preserve">use </w:t>
      </w:r>
      <w:r w:rsidR="001F2E6C">
        <w:rPr>
          <w:rFonts w:cstheme="minorHAnsi"/>
        </w:rPr>
        <w:t xml:space="preserve">in your health unit to assimilate information from a single interview to </w:t>
      </w:r>
      <w:r w:rsidR="00454B07">
        <w:rPr>
          <w:rFonts w:cstheme="minorHAnsi"/>
        </w:rPr>
        <w:t xml:space="preserve">the health unit </w:t>
      </w:r>
      <w:r w:rsidR="00420BDA">
        <w:rPr>
          <w:rFonts w:cstheme="minorHAnsi"/>
        </w:rPr>
        <w:t xml:space="preserve">level </w:t>
      </w:r>
      <w:r w:rsidR="00454B07">
        <w:rPr>
          <w:rFonts w:cstheme="minorHAnsi"/>
        </w:rPr>
        <w:t>for a given pathogen?</w:t>
      </w:r>
      <w:r w:rsidR="007F30BD">
        <w:rPr>
          <w:rFonts w:cstheme="minorHAnsi"/>
        </w:rPr>
        <w:t xml:space="preserve"> If the investigation is done in the same office versus multiple staff interviewing in multiple branch locations?</w:t>
      </w:r>
    </w:p>
    <w:p w14:paraId="43C3B1B9" w14:textId="5C8A9A0E" w:rsidR="00DE11FD" w:rsidRDefault="00820665" w:rsidP="00820665">
      <w:pPr>
        <w:pStyle w:val="NoSpacing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 xml:space="preserve">Probe: </w:t>
      </w:r>
      <w:r w:rsidR="00EB0C76">
        <w:rPr>
          <w:rFonts w:cstheme="minorHAnsi"/>
        </w:rPr>
        <w:t>What are the barriers to identifying links with other cases caused by the same source?</w:t>
      </w:r>
      <w:r>
        <w:rPr>
          <w:rFonts w:cstheme="minorHAnsi"/>
        </w:rPr>
        <w:t xml:space="preserve"> </w:t>
      </w:r>
      <w:r w:rsidR="00DE11FD" w:rsidRPr="00820665">
        <w:rPr>
          <w:rFonts w:cstheme="minorHAnsi"/>
        </w:rPr>
        <w:t>How do you try to address these barriers?</w:t>
      </w:r>
    </w:p>
    <w:p w14:paraId="41CC2362" w14:textId="13CDFC9C" w:rsidR="008368F5" w:rsidRPr="00820665" w:rsidRDefault="008368F5" w:rsidP="00820665">
      <w:pPr>
        <w:pStyle w:val="NoSpacing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>If health units indicated they have regular meetings regarding investigations, please elaborate on what your team does at these meetings that enables you to make links?</w:t>
      </w:r>
    </w:p>
    <w:p w14:paraId="6F9438F4" w14:textId="77777777" w:rsidR="002E6774" w:rsidRDefault="002E6774" w:rsidP="002E6774">
      <w:pPr>
        <w:pStyle w:val="NoSpacing"/>
        <w:ind w:left="720"/>
        <w:rPr>
          <w:rFonts w:cstheme="minorHAnsi"/>
        </w:rPr>
      </w:pPr>
    </w:p>
    <w:p w14:paraId="2F903D3E" w14:textId="5DC77B67" w:rsidR="00491E47" w:rsidRDefault="00491E47" w:rsidP="009A3696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 xml:space="preserve">Preventing the transmission of disease is an objective in the practice of public health. </w:t>
      </w:r>
      <w:r w:rsidR="008D130A">
        <w:rPr>
          <w:rFonts w:cstheme="minorHAnsi"/>
        </w:rPr>
        <w:t xml:space="preserve">What do you do during the interview process that would attempt to prevent disease transmission?  </w:t>
      </w:r>
      <w:r>
        <w:rPr>
          <w:rFonts w:cstheme="minorHAnsi"/>
        </w:rPr>
        <w:t>What techniques</w:t>
      </w:r>
      <w:r w:rsidR="00D55F87">
        <w:rPr>
          <w:rFonts w:cstheme="minorHAnsi"/>
        </w:rPr>
        <w:t>,</w:t>
      </w:r>
      <w:r>
        <w:rPr>
          <w:rFonts w:cstheme="minorHAnsi"/>
        </w:rPr>
        <w:t xml:space="preserve"> methods </w:t>
      </w:r>
      <w:r w:rsidR="00D55F87">
        <w:rPr>
          <w:rFonts w:cstheme="minorHAnsi"/>
        </w:rPr>
        <w:t xml:space="preserve">or practices </w:t>
      </w:r>
      <w:r>
        <w:rPr>
          <w:rFonts w:cstheme="minorHAnsi"/>
        </w:rPr>
        <w:t>do you use in the interview process that would serve the objective of preventing disease transmission.</w:t>
      </w:r>
      <w:r w:rsidR="00FE2411">
        <w:rPr>
          <w:rFonts w:cstheme="minorHAnsi"/>
        </w:rPr>
        <w:t xml:space="preserve"> </w:t>
      </w:r>
    </w:p>
    <w:p w14:paraId="57C5B6C8" w14:textId="77777777" w:rsidR="00491E47" w:rsidRDefault="00491E47" w:rsidP="00491E47">
      <w:pPr>
        <w:pStyle w:val="NoSpacing"/>
        <w:rPr>
          <w:rFonts w:cstheme="minorHAnsi"/>
        </w:rPr>
      </w:pPr>
    </w:p>
    <w:p w14:paraId="02C42F2C" w14:textId="2742D889" w:rsidR="00491E47" w:rsidRDefault="00491E47" w:rsidP="00491E47">
      <w:pPr>
        <w:pStyle w:val="NoSpacing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>Prompt: Do you use case education? If yes, what successful techniques do you use?</w:t>
      </w:r>
    </w:p>
    <w:p w14:paraId="0574885B" w14:textId="42ADD0A7" w:rsidR="0050138C" w:rsidRDefault="00AD53CB" w:rsidP="00491E47">
      <w:pPr>
        <w:pStyle w:val="NoSpacing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>Prompt: If culture-</w:t>
      </w:r>
      <w:r w:rsidR="0050138C">
        <w:rPr>
          <w:rFonts w:cstheme="minorHAnsi"/>
        </w:rPr>
        <w:t>targeted education is provided, how do you become knowledgeable on cultural or regilious practices?</w:t>
      </w:r>
    </w:p>
    <w:p w14:paraId="0A64FEE1" w14:textId="2063688B" w:rsidR="00491E47" w:rsidRDefault="00491E47" w:rsidP="00491E47">
      <w:pPr>
        <w:pStyle w:val="NoSpacing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 xml:space="preserve">Prompt: </w:t>
      </w:r>
      <w:r w:rsidR="00CC7238">
        <w:rPr>
          <w:rFonts w:cstheme="minorHAnsi"/>
        </w:rPr>
        <w:t xml:space="preserve">How about </w:t>
      </w:r>
      <w:r>
        <w:rPr>
          <w:rFonts w:cstheme="minorHAnsi"/>
        </w:rPr>
        <w:t xml:space="preserve">case and contact </w:t>
      </w:r>
      <w:r w:rsidR="00CC7238">
        <w:rPr>
          <w:rFonts w:cstheme="minorHAnsi"/>
        </w:rPr>
        <w:t>exclusion from high risk settings</w:t>
      </w:r>
      <w:r>
        <w:rPr>
          <w:rFonts w:cstheme="minorHAnsi"/>
        </w:rPr>
        <w:t xml:space="preserve">? </w:t>
      </w:r>
      <w:r w:rsidRPr="00491E47">
        <w:rPr>
          <w:rFonts w:cstheme="minorHAnsi"/>
        </w:rPr>
        <w:t>If yes, what successful techniques do you use</w:t>
      </w:r>
      <w:r w:rsidR="00CC7238">
        <w:rPr>
          <w:rFonts w:cstheme="minorHAnsi"/>
        </w:rPr>
        <w:t xml:space="preserve"> to manage cases and contacts</w:t>
      </w:r>
      <w:r w:rsidRPr="00491E47">
        <w:rPr>
          <w:rFonts w:cstheme="minorHAnsi"/>
        </w:rPr>
        <w:t>?</w:t>
      </w:r>
      <w:r w:rsidR="00CC7238">
        <w:rPr>
          <w:rFonts w:cstheme="minorHAnsi"/>
        </w:rPr>
        <w:t xml:space="preserve"> What are the barriers?</w:t>
      </w:r>
      <w:r w:rsidR="000E637F">
        <w:rPr>
          <w:rFonts w:cstheme="minorHAnsi"/>
        </w:rPr>
        <w:t xml:space="preserve"> </w:t>
      </w:r>
    </w:p>
    <w:p w14:paraId="39CDD379" w14:textId="6DC9E635" w:rsidR="00622FF8" w:rsidRDefault="00622FF8" w:rsidP="00491E47">
      <w:pPr>
        <w:pStyle w:val="NoSpacing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>Prompt: How do you follow-up on compliance to being excluded?</w:t>
      </w:r>
    </w:p>
    <w:p w14:paraId="6F9438FC" w14:textId="78D94204" w:rsidR="00CA6D39" w:rsidRPr="00AD53CB" w:rsidRDefault="008D130A" w:rsidP="00AD53CB">
      <w:pPr>
        <w:pStyle w:val="NoSpacing"/>
        <w:numPr>
          <w:ilvl w:val="0"/>
          <w:numId w:val="19"/>
        </w:numPr>
        <w:rPr>
          <w:rFonts w:cstheme="minorHAnsi"/>
        </w:rPr>
      </w:pPr>
      <w:r>
        <w:rPr>
          <w:rFonts w:cstheme="minorHAnsi"/>
        </w:rPr>
        <w:t>If group indicates there i</w:t>
      </w:r>
      <w:r w:rsidR="000E637F">
        <w:rPr>
          <w:rFonts w:cstheme="minorHAnsi"/>
        </w:rPr>
        <w:t>s no problem with compl</w:t>
      </w:r>
      <w:r w:rsidR="00AA507B">
        <w:rPr>
          <w:rFonts w:cstheme="minorHAnsi"/>
        </w:rPr>
        <w:t>iance: Why do you think there are</w:t>
      </w:r>
      <w:r w:rsidR="000E637F">
        <w:rPr>
          <w:rFonts w:cstheme="minorHAnsi"/>
        </w:rPr>
        <w:t xml:space="preserve"> no barrier</w:t>
      </w:r>
      <w:r w:rsidR="00AA507B">
        <w:rPr>
          <w:rFonts w:cstheme="minorHAnsi"/>
        </w:rPr>
        <w:t>s</w:t>
      </w:r>
      <w:r w:rsidR="000E637F">
        <w:rPr>
          <w:rFonts w:cstheme="minorHAnsi"/>
        </w:rPr>
        <w:t xml:space="preserve"> to getting good compliance with exclusion?</w:t>
      </w:r>
    </w:p>
    <w:p w14:paraId="70EA59A0" w14:textId="77777777" w:rsidR="006C2890" w:rsidRDefault="006C2890" w:rsidP="006C2890">
      <w:pPr>
        <w:pStyle w:val="NoSpacing"/>
        <w:rPr>
          <w:rFonts w:cstheme="minorHAnsi"/>
        </w:rPr>
      </w:pPr>
    </w:p>
    <w:p w14:paraId="6F943909" w14:textId="1C60D3D4" w:rsidR="00C021F3" w:rsidRDefault="00C873B8" w:rsidP="009A3696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 xml:space="preserve">Is there anything that </w:t>
      </w:r>
      <w:r w:rsidR="009A3696">
        <w:rPr>
          <w:rFonts w:cstheme="minorHAnsi"/>
        </w:rPr>
        <w:t>c</w:t>
      </w:r>
      <w:r w:rsidR="00C021F3" w:rsidRPr="007F670B">
        <w:rPr>
          <w:rFonts w:cstheme="minorHAnsi"/>
        </w:rPr>
        <w:t xml:space="preserve">ould be done in Ontario that would contribute to improving the </w:t>
      </w:r>
      <w:r w:rsidR="002E6774">
        <w:rPr>
          <w:rFonts w:cstheme="minorHAnsi"/>
        </w:rPr>
        <w:t xml:space="preserve">overall process of interviewing </w:t>
      </w:r>
      <w:r w:rsidR="00C021F3" w:rsidRPr="007F670B">
        <w:rPr>
          <w:rFonts w:cstheme="minorHAnsi"/>
        </w:rPr>
        <w:t>enteric disease cases?</w:t>
      </w:r>
      <w:r w:rsidR="00622FF8">
        <w:rPr>
          <w:rFonts w:cstheme="minorHAnsi"/>
        </w:rPr>
        <w:t xml:space="preserve"> Please consider the individual level, the health unit level, and the provincial level.</w:t>
      </w:r>
    </w:p>
    <w:p w14:paraId="2968FFF4" w14:textId="77777777" w:rsidR="006C2890" w:rsidRPr="007F670B" w:rsidRDefault="006C2890" w:rsidP="006C2890">
      <w:pPr>
        <w:pStyle w:val="NoSpacing"/>
        <w:rPr>
          <w:rFonts w:cstheme="minorHAnsi"/>
        </w:rPr>
      </w:pPr>
    </w:p>
    <w:p w14:paraId="7EA241FC" w14:textId="77777777" w:rsidR="00CC7238" w:rsidRPr="004C359B" w:rsidRDefault="00457684" w:rsidP="00B753CB">
      <w:pPr>
        <w:pStyle w:val="NoSpacing"/>
        <w:numPr>
          <w:ilvl w:val="1"/>
          <w:numId w:val="10"/>
        </w:numPr>
        <w:rPr>
          <w:rFonts w:cstheme="minorHAnsi"/>
        </w:rPr>
      </w:pPr>
      <w:r w:rsidRPr="004C359B">
        <w:rPr>
          <w:rFonts w:cstheme="minorHAnsi"/>
        </w:rPr>
        <w:t>Probe: How c</w:t>
      </w:r>
      <w:r w:rsidR="00E17761" w:rsidRPr="004C359B">
        <w:rPr>
          <w:rFonts w:cstheme="minorHAnsi"/>
        </w:rPr>
        <w:t>ould this be implemented</w:t>
      </w:r>
      <w:r w:rsidR="00C75516" w:rsidRPr="004C359B">
        <w:rPr>
          <w:rFonts w:cstheme="minorHAnsi"/>
        </w:rPr>
        <w:t>? In what forms?</w:t>
      </w:r>
    </w:p>
    <w:p w14:paraId="613E959B" w14:textId="16E094D6" w:rsidR="006C2890" w:rsidRPr="00AD53CB" w:rsidRDefault="00CC7238" w:rsidP="00AD53CB">
      <w:pPr>
        <w:pStyle w:val="NoSpacing"/>
        <w:numPr>
          <w:ilvl w:val="1"/>
          <w:numId w:val="10"/>
        </w:numPr>
        <w:rPr>
          <w:rFonts w:cstheme="minorHAnsi"/>
        </w:rPr>
      </w:pPr>
      <w:r w:rsidRPr="004C359B">
        <w:rPr>
          <w:rFonts w:cstheme="minorHAnsi"/>
        </w:rPr>
        <w:t>Probe: Could you comment on training?</w:t>
      </w:r>
      <w:r w:rsidR="00C75516" w:rsidRPr="004C359B">
        <w:rPr>
          <w:rFonts w:cstheme="minorHAnsi"/>
        </w:rPr>
        <w:t xml:space="preserve"> </w:t>
      </w:r>
      <w:r w:rsidRPr="004C359B">
        <w:rPr>
          <w:rFonts w:cstheme="minorHAnsi"/>
        </w:rPr>
        <w:t>What specific aspects of training are required</w:t>
      </w:r>
      <w:r w:rsidR="000E637F">
        <w:rPr>
          <w:rFonts w:cstheme="minorHAnsi"/>
        </w:rPr>
        <w:t xml:space="preserve"> (i.e.</w:t>
      </w:r>
      <w:r w:rsidR="008D130A">
        <w:rPr>
          <w:rFonts w:cstheme="minorHAnsi"/>
        </w:rPr>
        <w:t>,</w:t>
      </w:r>
      <w:r w:rsidR="000E637F">
        <w:rPr>
          <w:rFonts w:cstheme="minorHAnsi"/>
        </w:rPr>
        <w:t xml:space="preserve"> what should the training cover)</w:t>
      </w:r>
      <w:r w:rsidRPr="004C359B">
        <w:rPr>
          <w:rFonts w:cstheme="minorHAnsi"/>
        </w:rPr>
        <w:t xml:space="preserve">? </w:t>
      </w:r>
      <w:r w:rsidR="004604D7" w:rsidRPr="004C359B">
        <w:rPr>
          <w:rFonts w:cstheme="minorHAnsi"/>
        </w:rPr>
        <w:t xml:space="preserve">How should training be delivered? </w:t>
      </w:r>
      <w:r w:rsidRPr="004C359B">
        <w:rPr>
          <w:rFonts w:cstheme="minorHAnsi"/>
        </w:rPr>
        <w:t xml:space="preserve">Please give details.  </w:t>
      </w:r>
    </w:p>
    <w:p w14:paraId="141E75BB" w14:textId="77777777" w:rsidR="006C2890" w:rsidRDefault="006C2890" w:rsidP="006C2890">
      <w:pPr>
        <w:pStyle w:val="NoSpacing"/>
        <w:rPr>
          <w:rFonts w:cstheme="minorHAnsi"/>
        </w:rPr>
      </w:pPr>
    </w:p>
    <w:p w14:paraId="6F94390C" w14:textId="3A395E86" w:rsidR="006B02B7" w:rsidRDefault="00402034" w:rsidP="0042308F">
      <w:pPr>
        <w:pStyle w:val="NoSpacing"/>
        <w:numPr>
          <w:ilvl w:val="0"/>
          <w:numId w:val="8"/>
        </w:numPr>
        <w:rPr>
          <w:rFonts w:cstheme="minorHAnsi"/>
        </w:rPr>
      </w:pPr>
      <w:r w:rsidRPr="007F670B">
        <w:rPr>
          <w:rFonts w:cstheme="minorHAnsi"/>
        </w:rPr>
        <w:t>Is there anything that any of you would like to share that we haven’t asked you about</w:t>
      </w:r>
      <w:r w:rsidR="00823F70" w:rsidRPr="007F670B">
        <w:rPr>
          <w:rFonts w:cstheme="minorHAnsi"/>
        </w:rPr>
        <w:t xml:space="preserve"> during this focus group?</w:t>
      </w:r>
      <w:r w:rsidR="00622FF8">
        <w:rPr>
          <w:rFonts w:cstheme="minorHAnsi"/>
        </w:rPr>
        <w:t xml:space="preserve"> Is there a message that you would like us to take away with respect to the enteric interview process? Is there a previous question for which you would like to provide more comments?</w:t>
      </w:r>
    </w:p>
    <w:p w14:paraId="30AC0A31" w14:textId="77777777" w:rsidR="006C2890" w:rsidRDefault="006C2890" w:rsidP="006C2890">
      <w:pPr>
        <w:pStyle w:val="NoSpacing"/>
        <w:rPr>
          <w:rFonts w:cstheme="minorHAnsi"/>
        </w:rPr>
      </w:pPr>
    </w:p>
    <w:p w14:paraId="1B8B1126" w14:textId="6D18EA82" w:rsidR="0042308F" w:rsidRDefault="0042308F" w:rsidP="006C2890">
      <w:pPr>
        <w:pStyle w:val="NoSpacing"/>
        <w:rPr>
          <w:rFonts w:cstheme="minorHAnsi"/>
        </w:rPr>
      </w:pPr>
    </w:p>
    <w:p w14:paraId="74BF7200" w14:textId="77777777" w:rsidR="00394327" w:rsidRPr="00CA6D39" w:rsidRDefault="00394327" w:rsidP="00A65382">
      <w:pPr>
        <w:pStyle w:val="NoSpacing"/>
        <w:rPr>
          <w:rFonts w:cstheme="minorHAnsi"/>
        </w:rPr>
      </w:pPr>
    </w:p>
    <w:sectPr w:rsidR="00394327" w:rsidRPr="00CA6D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91C67"/>
    <w:multiLevelType w:val="hybridMultilevel"/>
    <w:tmpl w:val="0E9CB2A6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9BD51F2"/>
    <w:multiLevelType w:val="hybridMultilevel"/>
    <w:tmpl w:val="DEBC5B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323812"/>
    <w:multiLevelType w:val="hybridMultilevel"/>
    <w:tmpl w:val="ADE82E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F914A8"/>
    <w:multiLevelType w:val="hybridMultilevel"/>
    <w:tmpl w:val="64489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6848DC"/>
    <w:multiLevelType w:val="hybridMultilevel"/>
    <w:tmpl w:val="E686441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F87359"/>
    <w:multiLevelType w:val="hybridMultilevel"/>
    <w:tmpl w:val="E03E53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9B0FB1"/>
    <w:multiLevelType w:val="hybridMultilevel"/>
    <w:tmpl w:val="FFD8CD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5A2623"/>
    <w:multiLevelType w:val="hybridMultilevel"/>
    <w:tmpl w:val="0C3C9E5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4662D0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D11EE520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CCA73AE"/>
    <w:multiLevelType w:val="hybridMultilevel"/>
    <w:tmpl w:val="70A62BD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336BF3"/>
    <w:multiLevelType w:val="hybridMultilevel"/>
    <w:tmpl w:val="170EF7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EE5E03"/>
    <w:multiLevelType w:val="hybridMultilevel"/>
    <w:tmpl w:val="B28E8F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F05BFB"/>
    <w:multiLevelType w:val="hybridMultilevel"/>
    <w:tmpl w:val="A8C628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684386"/>
    <w:multiLevelType w:val="hybridMultilevel"/>
    <w:tmpl w:val="7C72C81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C40753"/>
    <w:multiLevelType w:val="hybridMultilevel"/>
    <w:tmpl w:val="3AD451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8817EF"/>
    <w:multiLevelType w:val="hybridMultilevel"/>
    <w:tmpl w:val="DC40165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EB4F7C"/>
    <w:multiLevelType w:val="hybridMultilevel"/>
    <w:tmpl w:val="D248BA6C"/>
    <w:lvl w:ilvl="0" w:tplc="5F4662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6D606908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F412F89"/>
    <w:multiLevelType w:val="hybridMultilevel"/>
    <w:tmpl w:val="9CE68E92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4B61961"/>
    <w:multiLevelType w:val="hybridMultilevel"/>
    <w:tmpl w:val="CC1E0FEC"/>
    <w:lvl w:ilvl="0" w:tplc="10090017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612E7816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D25610"/>
    <w:multiLevelType w:val="hybridMultilevel"/>
    <w:tmpl w:val="F68ACFC2"/>
    <w:lvl w:ilvl="0" w:tplc="6BF6481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7">
      <w:start w:val="1"/>
      <w:numFmt w:val="lowerLetter"/>
      <w:lvlText w:val="%2)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61A6BA6"/>
    <w:multiLevelType w:val="hybridMultilevel"/>
    <w:tmpl w:val="028C21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4C59A6"/>
    <w:multiLevelType w:val="hybridMultilevel"/>
    <w:tmpl w:val="D7B270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24F31BA"/>
    <w:multiLevelType w:val="hybridMultilevel"/>
    <w:tmpl w:val="3FBA3A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9912CB7"/>
    <w:multiLevelType w:val="hybridMultilevel"/>
    <w:tmpl w:val="8EAA9AB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DA57162"/>
    <w:multiLevelType w:val="hybridMultilevel"/>
    <w:tmpl w:val="21482216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1"/>
  </w:num>
  <w:num w:numId="4">
    <w:abstractNumId w:val="9"/>
  </w:num>
  <w:num w:numId="5">
    <w:abstractNumId w:val="1"/>
  </w:num>
  <w:num w:numId="6">
    <w:abstractNumId w:val="6"/>
  </w:num>
  <w:num w:numId="7">
    <w:abstractNumId w:val="21"/>
  </w:num>
  <w:num w:numId="8">
    <w:abstractNumId w:val="18"/>
  </w:num>
  <w:num w:numId="9">
    <w:abstractNumId w:val="15"/>
  </w:num>
  <w:num w:numId="10">
    <w:abstractNumId w:val="7"/>
  </w:num>
  <w:num w:numId="11">
    <w:abstractNumId w:val="3"/>
  </w:num>
  <w:num w:numId="12">
    <w:abstractNumId w:val="17"/>
  </w:num>
  <w:num w:numId="13">
    <w:abstractNumId w:val="14"/>
  </w:num>
  <w:num w:numId="14">
    <w:abstractNumId w:val="10"/>
  </w:num>
  <w:num w:numId="15">
    <w:abstractNumId w:val="19"/>
  </w:num>
  <w:num w:numId="16">
    <w:abstractNumId w:val="8"/>
  </w:num>
  <w:num w:numId="17">
    <w:abstractNumId w:val="13"/>
  </w:num>
  <w:num w:numId="18">
    <w:abstractNumId w:val="22"/>
  </w:num>
  <w:num w:numId="19">
    <w:abstractNumId w:val="23"/>
  </w:num>
  <w:num w:numId="20">
    <w:abstractNumId w:val="16"/>
  </w:num>
  <w:num w:numId="21">
    <w:abstractNumId w:val="20"/>
  </w:num>
  <w:num w:numId="22">
    <w:abstractNumId w:val="0"/>
  </w:num>
  <w:num w:numId="23">
    <w:abstractNumId w:val="12"/>
  </w:num>
  <w:num w:numId="24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052"/>
    <w:rsid w:val="00000AA0"/>
    <w:rsid w:val="000125A1"/>
    <w:rsid w:val="00016EFB"/>
    <w:rsid w:val="00021DAA"/>
    <w:rsid w:val="000300B2"/>
    <w:rsid w:val="00035BF2"/>
    <w:rsid w:val="00036029"/>
    <w:rsid w:val="000517DB"/>
    <w:rsid w:val="00051ACC"/>
    <w:rsid w:val="0005764E"/>
    <w:rsid w:val="0006076D"/>
    <w:rsid w:val="00080F73"/>
    <w:rsid w:val="00083F06"/>
    <w:rsid w:val="0008465F"/>
    <w:rsid w:val="00087364"/>
    <w:rsid w:val="00096501"/>
    <w:rsid w:val="000A0C33"/>
    <w:rsid w:val="000A34C4"/>
    <w:rsid w:val="000B184E"/>
    <w:rsid w:val="000B448F"/>
    <w:rsid w:val="000C27CF"/>
    <w:rsid w:val="000D412F"/>
    <w:rsid w:val="000E2733"/>
    <w:rsid w:val="000E436F"/>
    <w:rsid w:val="000E637F"/>
    <w:rsid w:val="000E6ED1"/>
    <w:rsid w:val="00101CE4"/>
    <w:rsid w:val="001079A1"/>
    <w:rsid w:val="00110811"/>
    <w:rsid w:val="00122128"/>
    <w:rsid w:val="0012582C"/>
    <w:rsid w:val="001279C4"/>
    <w:rsid w:val="0013325B"/>
    <w:rsid w:val="00136313"/>
    <w:rsid w:val="001368AD"/>
    <w:rsid w:val="00136999"/>
    <w:rsid w:val="00137DCF"/>
    <w:rsid w:val="00145355"/>
    <w:rsid w:val="0014777D"/>
    <w:rsid w:val="00147927"/>
    <w:rsid w:val="0016323B"/>
    <w:rsid w:val="0016381C"/>
    <w:rsid w:val="00167AE0"/>
    <w:rsid w:val="00174DD7"/>
    <w:rsid w:val="00176CDD"/>
    <w:rsid w:val="00180065"/>
    <w:rsid w:val="001A1287"/>
    <w:rsid w:val="001B53E3"/>
    <w:rsid w:val="001B5CC3"/>
    <w:rsid w:val="001B750A"/>
    <w:rsid w:val="001C030A"/>
    <w:rsid w:val="001C26F1"/>
    <w:rsid w:val="001C295F"/>
    <w:rsid w:val="001C42F5"/>
    <w:rsid w:val="001D01C7"/>
    <w:rsid w:val="001D05FF"/>
    <w:rsid w:val="001D4D2F"/>
    <w:rsid w:val="001D594F"/>
    <w:rsid w:val="001F164A"/>
    <w:rsid w:val="001F19D3"/>
    <w:rsid w:val="001F28BB"/>
    <w:rsid w:val="001F2E6C"/>
    <w:rsid w:val="001F3B48"/>
    <w:rsid w:val="0020218A"/>
    <w:rsid w:val="002078FA"/>
    <w:rsid w:val="002101DD"/>
    <w:rsid w:val="00216BEF"/>
    <w:rsid w:val="00217AB7"/>
    <w:rsid w:val="00221006"/>
    <w:rsid w:val="002225C8"/>
    <w:rsid w:val="00223283"/>
    <w:rsid w:val="002246DB"/>
    <w:rsid w:val="00226749"/>
    <w:rsid w:val="00234CC0"/>
    <w:rsid w:val="00236A48"/>
    <w:rsid w:val="0023751A"/>
    <w:rsid w:val="00241E50"/>
    <w:rsid w:val="00243505"/>
    <w:rsid w:val="00246FE9"/>
    <w:rsid w:val="0024769E"/>
    <w:rsid w:val="00247BC6"/>
    <w:rsid w:val="00264D1F"/>
    <w:rsid w:val="00272309"/>
    <w:rsid w:val="0027317E"/>
    <w:rsid w:val="0028293D"/>
    <w:rsid w:val="00290C6E"/>
    <w:rsid w:val="00292D19"/>
    <w:rsid w:val="002A3BBC"/>
    <w:rsid w:val="002A4275"/>
    <w:rsid w:val="002B22FA"/>
    <w:rsid w:val="002B2396"/>
    <w:rsid w:val="002C1F3F"/>
    <w:rsid w:val="002C3549"/>
    <w:rsid w:val="002C71D3"/>
    <w:rsid w:val="002D0518"/>
    <w:rsid w:val="002E6774"/>
    <w:rsid w:val="002F6A9F"/>
    <w:rsid w:val="003018B7"/>
    <w:rsid w:val="00301B00"/>
    <w:rsid w:val="0030435A"/>
    <w:rsid w:val="00307A97"/>
    <w:rsid w:val="00307E39"/>
    <w:rsid w:val="00316154"/>
    <w:rsid w:val="00321F6E"/>
    <w:rsid w:val="00322542"/>
    <w:rsid w:val="003251E8"/>
    <w:rsid w:val="00325C86"/>
    <w:rsid w:val="0033441D"/>
    <w:rsid w:val="00342821"/>
    <w:rsid w:val="00346EE5"/>
    <w:rsid w:val="0034754A"/>
    <w:rsid w:val="00353A2A"/>
    <w:rsid w:val="003606C1"/>
    <w:rsid w:val="003609C3"/>
    <w:rsid w:val="00360C58"/>
    <w:rsid w:val="00361BD6"/>
    <w:rsid w:val="00371A81"/>
    <w:rsid w:val="00380CB4"/>
    <w:rsid w:val="0039036E"/>
    <w:rsid w:val="00391FEF"/>
    <w:rsid w:val="00394327"/>
    <w:rsid w:val="00394964"/>
    <w:rsid w:val="00395092"/>
    <w:rsid w:val="00396135"/>
    <w:rsid w:val="003973E3"/>
    <w:rsid w:val="003A1803"/>
    <w:rsid w:val="003B7883"/>
    <w:rsid w:val="003C03BB"/>
    <w:rsid w:val="003D5ED3"/>
    <w:rsid w:val="003D7332"/>
    <w:rsid w:val="003E41C9"/>
    <w:rsid w:val="003E52C8"/>
    <w:rsid w:val="003F4F3C"/>
    <w:rsid w:val="003F56ED"/>
    <w:rsid w:val="003F5B40"/>
    <w:rsid w:val="003F73F1"/>
    <w:rsid w:val="0040108A"/>
    <w:rsid w:val="00402034"/>
    <w:rsid w:val="004103CC"/>
    <w:rsid w:val="00413A80"/>
    <w:rsid w:val="00414855"/>
    <w:rsid w:val="00420BDA"/>
    <w:rsid w:val="0042308F"/>
    <w:rsid w:val="004231DC"/>
    <w:rsid w:val="0042427A"/>
    <w:rsid w:val="004306E5"/>
    <w:rsid w:val="004334F8"/>
    <w:rsid w:val="0043384D"/>
    <w:rsid w:val="00442DBC"/>
    <w:rsid w:val="00443F9E"/>
    <w:rsid w:val="00454B07"/>
    <w:rsid w:val="00457684"/>
    <w:rsid w:val="00457FCA"/>
    <w:rsid w:val="004604D7"/>
    <w:rsid w:val="00460EBB"/>
    <w:rsid w:val="00461FE5"/>
    <w:rsid w:val="00462285"/>
    <w:rsid w:val="00465360"/>
    <w:rsid w:val="0046614E"/>
    <w:rsid w:val="0046744A"/>
    <w:rsid w:val="00470C1C"/>
    <w:rsid w:val="00476330"/>
    <w:rsid w:val="004852E8"/>
    <w:rsid w:val="00485C30"/>
    <w:rsid w:val="00490364"/>
    <w:rsid w:val="00491E47"/>
    <w:rsid w:val="00494D8C"/>
    <w:rsid w:val="004B0104"/>
    <w:rsid w:val="004B3567"/>
    <w:rsid w:val="004C223B"/>
    <w:rsid w:val="004C359B"/>
    <w:rsid w:val="004C64A1"/>
    <w:rsid w:val="004D3854"/>
    <w:rsid w:val="004D75F8"/>
    <w:rsid w:val="004E2254"/>
    <w:rsid w:val="004E2FAB"/>
    <w:rsid w:val="004E7AB8"/>
    <w:rsid w:val="004F0131"/>
    <w:rsid w:val="004F7F8A"/>
    <w:rsid w:val="0050138C"/>
    <w:rsid w:val="005013B1"/>
    <w:rsid w:val="005033CB"/>
    <w:rsid w:val="00503A41"/>
    <w:rsid w:val="00507F8B"/>
    <w:rsid w:val="005241E4"/>
    <w:rsid w:val="0053390E"/>
    <w:rsid w:val="00536648"/>
    <w:rsid w:val="0054274D"/>
    <w:rsid w:val="00543EA6"/>
    <w:rsid w:val="005656E4"/>
    <w:rsid w:val="00572BE1"/>
    <w:rsid w:val="00574049"/>
    <w:rsid w:val="00583DE1"/>
    <w:rsid w:val="005864BB"/>
    <w:rsid w:val="00587605"/>
    <w:rsid w:val="00593633"/>
    <w:rsid w:val="005946BD"/>
    <w:rsid w:val="005A54FA"/>
    <w:rsid w:val="005A61D8"/>
    <w:rsid w:val="005A7DAB"/>
    <w:rsid w:val="005B09F3"/>
    <w:rsid w:val="005B7F1D"/>
    <w:rsid w:val="005C189B"/>
    <w:rsid w:val="005C1C3F"/>
    <w:rsid w:val="005C3883"/>
    <w:rsid w:val="005D0E0B"/>
    <w:rsid w:val="005D4B9D"/>
    <w:rsid w:val="005E1302"/>
    <w:rsid w:val="005E5954"/>
    <w:rsid w:val="005E6DCF"/>
    <w:rsid w:val="005F0B1A"/>
    <w:rsid w:val="005F5F5D"/>
    <w:rsid w:val="006023E9"/>
    <w:rsid w:val="0060454F"/>
    <w:rsid w:val="006125E5"/>
    <w:rsid w:val="00612F19"/>
    <w:rsid w:val="00616165"/>
    <w:rsid w:val="00621C13"/>
    <w:rsid w:val="00622FF8"/>
    <w:rsid w:val="00623872"/>
    <w:rsid w:val="00630101"/>
    <w:rsid w:val="00642CA9"/>
    <w:rsid w:val="006460E5"/>
    <w:rsid w:val="006563C9"/>
    <w:rsid w:val="00657AF2"/>
    <w:rsid w:val="006652FC"/>
    <w:rsid w:val="006668C4"/>
    <w:rsid w:val="0067038C"/>
    <w:rsid w:val="0067793E"/>
    <w:rsid w:val="0068013D"/>
    <w:rsid w:val="00680153"/>
    <w:rsid w:val="0068641F"/>
    <w:rsid w:val="00690D08"/>
    <w:rsid w:val="006A1EFD"/>
    <w:rsid w:val="006A4176"/>
    <w:rsid w:val="006B02B7"/>
    <w:rsid w:val="006B1B93"/>
    <w:rsid w:val="006B2629"/>
    <w:rsid w:val="006B63EF"/>
    <w:rsid w:val="006C2890"/>
    <w:rsid w:val="006C29D2"/>
    <w:rsid w:val="006C6A07"/>
    <w:rsid w:val="006D069F"/>
    <w:rsid w:val="006D07CA"/>
    <w:rsid w:val="006D2BAA"/>
    <w:rsid w:val="006D5601"/>
    <w:rsid w:val="006D598E"/>
    <w:rsid w:val="006D5E77"/>
    <w:rsid w:val="006D60CD"/>
    <w:rsid w:val="006E17B1"/>
    <w:rsid w:val="006E5976"/>
    <w:rsid w:val="006F19A1"/>
    <w:rsid w:val="00702EC6"/>
    <w:rsid w:val="00703A75"/>
    <w:rsid w:val="00715D68"/>
    <w:rsid w:val="00725B6C"/>
    <w:rsid w:val="0073077B"/>
    <w:rsid w:val="007365A6"/>
    <w:rsid w:val="00750535"/>
    <w:rsid w:val="00750578"/>
    <w:rsid w:val="00750EF4"/>
    <w:rsid w:val="00754559"/>
    <w:rsid w:val="007562F7"/>
    <w:rsid w:val="0075643D"/>
    <w:rsid w:val="00757BBE"/>
    <w:rsid w:val="00757C46"/>
    <w:rsid w:val="00761FC2"/>
    <w:rsid w:val="00764262"/>
    <w:rsid w:val="00774728"/>
    <w:rsid w:val="007815FB"/>
    <w:rsid w:val="0078415B"/>
    <w:rsid w:val="007863E3"/>
    <w:rsid w:val="00787473"/>
    <w:rsid w:val="00790BAE"/>
    <w:rsid w:val="00791605"/>
    <w:rsid w:val="00791B41"/>
    <w:rsid w:val="007A3234"/>
    <w:rsid w:val="007A51E0"/>
    <w:rsid w:val="007B41AF"/>
    <w:rsid w:val="007C11D8"/>
    <w:rsid w:val="007C3642"/>
    <w:rsid w:val="007D0063"/>
    <w:rsid w:val="007D136E"/>
    <w:rsid w:val="007D14DC"/>
    <w:rsid w:val="007D1B48"/>
    <w:rsid w:val="007D1D0A"/>
    <w:rsid w:val="007D3AF8"/>
    <w:rsid w:val="007D541B"/>
    <w:rsid w:val="007D6B88"/>
    <w:rsid w:val="007E1D69"/>
    <w:rsid w:val="007F09DD"/>
    <w:rsid w:val="007F0A40"/>
    <w:rsid w:val="007F1531"/>
    <w:rsid w:val="007F30BD"/>
    <w:rsid w:val="007F37F6"/>
    <w:rsid w:val="007F670B"/>
    <w:rsid w:val="00804B6E"/>
    <w:rsid w:val="00806BA6"/>
    <w:rsid w:val="00814013"/>
    <w:rsid w:val="00816B41"/>
    <w:rsid w:val="00820665"/>
    <w:rsid w:val="00823F70"/>
    <w:rsid w:val="00824372"/>
    <w:rsid w:val="008368F5"/>
    <w:rsid w:val="008404F8"/>
    <w:rsid w:val="0084327D"/>
    <w:rsid w:val="00856AA5"/>
    <w:rsid w:val="00861B9B"/>
    <w:rsid w:val="008620E3"/>
    <w:rsid w:val="0088155B"/>
    <w:rsid w:val="0088445D"/>
    <w:rsid w:val="008849D1"/>
    <w:rsid w:val="008929C2"/>
    <w:rsid w:val="008942CA"/>
    <w:rsid w:val="00894A0A"/>
    <w:rsid w:val="008953EA"/>
    <w:rsid w:val="008A07B3"/>
    <w:rsid w:val="008A21B9"/>
    <w:rsid w:val="008A44BB"/>
    <w:rsid w:val="008B6B85"/>
    <w:rsid w:val="008B6D20"/>
    <w:rsid w:val="008B7422"/>
    <w:rsid w:val="008C1258"/>
    <w:rsid w:val="008C2025"/>
    <w:rsid w:val="008C43CA"/>
    <w:rsid w:val="008C6CE5"/>
    <w:rsid w:val="008D130A"/>
    <w:rsid w:val="008D6A7D"/>
    <w:rsid w:val="008D7A3A"/>
    <w:rsid w:val="008F171C"/>
    <w:rsid w:val="008F33EF"/>
    <w:rsid w:val="008F70B8"/>
    <w:rsid w:val="009009B9"/>
    <w:rsid w:val="00911123"/>
    <w:rsid w:val="0091185C"/>
    <w:rsid w:val="00912694"/>
    <w:rsid w:val="00912B67"/>
    <w:rsid w:val="009137F5"/>
    <w:rsid w:val="009144F5"/>
    <w:rsid w:val="00914CB8"/>
    <w:rsid w:val="00915F47"/>
    <w:rsid w:val="00921052"/>
    <w:rsid w:val="009236FE"/>
    <w:rsid w:val="00923A03"/>
    <w:rsid w:val="00925466"/>
    <w:rsid w:val="00927F5E"/>
    <w:rsid w:val="00931269"/>
    <w:rsid w:val="00932F59"/>
    <w:rsid w:val="0093488C"/>
    <w:rsid w:val="009354C2"/>
    <w:rsid w:val="009360B8"/>
    <w:rsid w:val="00936F5F"/>
    <w:rsid w:val="00937FD5"/>
    <w:rsid w:val="009422EC"/>
    <w:rsid w:val="00942B97"/>
    <w:rsid w:val="00943124"/>
    <w:rsid w:val="00943E97"/>
    <w:rsid w:val="00950A59"/>
    <w:rsid w:val="00952F06"/>
    <w:rsid w:val="0095353A"/>
    <w:rsid w:val="0095404D"/>
    <w:rsid w:val="00954929"/>
    <w:rsid w:val="00956EE4"/>
    <w:rsid w:val="00957DD5"/>
    <w:rsid w:val="00963A42"/>
    <w:rsid w:val="009673FF"/>
    <w:rsid w:val="00973EC5"/>
    <w:rsid w:val="00976F11"/>
    <w:rsid w:val="00980F50"/>
    <w:rsid w:val="0098281A"/>
    <w:rsid w:val="0098708C"/>
    <w:rsid w:val="00990F5B"/>
    <w:rsid w:val="00995685"/>
    <w:rsid w:val="009A3696"/>
    <w:rsid w:val="009A7536"/>
    <w:rsid w:val="009B510F"/>
    <w:rsid w:val="009C6603"/>
    <w:rsid w:val="009D19B2"/>
    <w:rsid w:val="009F4BEF"/>
    <w:rsid w:val="00A024AD"/>
    <w:rsid w:val="00A0418B"/>
    <w:rsid w:val="00A103BD"/>
    <w:rsid w:val="00A10E96"/>
    <w:rsid w:val="00A14B48"/>
    <w:rsid w:val="00A1694C"/>
    <w:rsid w:val="00A2473B"/>
    <w:rsid w:val="00A32410"/>
    <w:rsid w:val="00A36822"/>
    <w:rsid w:val="00A46A40"/>
    <w:rsid w:val="00A51BC3"/>
    <w:rsid w:val="00A54C36"/>
    <w:rsid w:val="00A64679"/>
    <w:rsid w:val="00A65382"/>
    <w:rsid w:val="00A70BD8"/>
    <w:rsid w:val="00A71C11"/>
    <w:rsid w:val="00A82B54"/>
    <w:rsid w:val="00A83127"/>
    <w:rsid w:val="00A84B20"/>
    <w:rsid w:val="00A944AF"/>
    <w:rsid w:val="00AA12FD"/>
    <w:rsid w:val="00AA2EC4"/>
    <w:rsid w:val="00AA507B"/>
    <w:rsid w:val="00AB39EC"/>
    <w:rsid w:val="00AB5430"/>
    <w:rsid w:val="00AB5C91"/>
    <w:rsid w:val="00AC1575"/>
    <w:rsid w:val="00AC78EA"/>
    <w:rsid w:val="00AD19EF"/>
    <w:rsid w:val="00AD4A78"/>
    <w:rsid w:val="00AD53CB"/>
    <w:rsid w:val="00AE68AE"/>
    <w:rsid w:val="00B14906"/>
    <w:rsid w:val="00B22053"/>
    <w:rsid w:val="00B22F2F"/>
    <w:rsid w:val="00B232F1"/>
    <w:rsid w:val="00B2657A"/>
    <w:rsid w:val="00B26B55"/>
    <w:rsid w:val="00B27B91"/>
    <w:rsid w:val="00B27E1E"/>
    <w:rsid w:val="00B37387"/>
    <w:rsid w:val="00B406CA"/>
    <w:rsid w:val="00B43BC3"/>
    <w:rsid w:val="00B44D02"/>
    <w:rsid w:val="00B468BB"/>
    <w:rsid w:val="00B4779E"/>
    <w:rsid w:val="00B5643F"/>
    <w:rsid w:val="00B6341E"/>
    <w:rsid w:val="00B64A8B"/>
    <w:rsid w:val="00B650DC"/>
    <w:rsid w:val="00B67A56"/>
    <w:rsid w:val="00B705E6"/>
    <w:rsid w:val="00B753CB"/>
    <w:rsid w:val="00B83450"/>
    <w:rsid w:val="00B83A45"/>
    <w:rsid w:val="00B8510F"/>
    <w:rsid w:val="00B86C41"/>
    <w:rsid w:val="00B960C9"/>
    <w:rsid w:val="00BA4A4C"/>
    <w:rsid w:val="00BB39A1"/>
    <w:rsid w:val="00BB7AB7"/>
    <w:rsid w:val="00BB7C05"/>
    <w:rsid w:val="00BC2173"/>
    <w:rsid w:val="00BD7A5C"/>
    <w:rsid w:val="00BE1425"/>
    <w:rsid w:val="00BF4560"/>
    <w:rsid w:val="00BF7F61"/>
    <w:rsid w:val="00C010E5"/>
    <w:rsid w:val="00C0118D"/>
    <w:rsid w:val="00C021F3"/>
    <w:rsid w:val="00C1276E"/>
    <w:rsid w:val="00C14EC0"/>
    <w:rsid w:val="00C171DA"/>
    <w:rsid w:val="00C20B93"/>
    <w:rsid w:val="00C2109D"/>
    <w:rsid w:val="00C2591A"/>
    <w:rsid w:val="00C31401"/>
    <w:rsid w:val="00C31BDB"/>
    <w:rsid w:val="00C409CB"/>
    <w:rsid w:val="00C4178F"/>
    <w:rsid w:val="00C42609"/>
    <w:rsid w:val="00C463A8"/>
    <w:rsid w:val="00C75516"/>
    <w:rsid w:val="00C75ECE"/>
    <w:rsid w:val="00C76C12"/>
    <w:rsid w:val="00C87193"/>
    <w:rsid w:val="00C873B8"/>
    <w:rsid w:val="00C92DE7"/>
    <w:rsid w:val="00C95E76"/>
    <w:rsid w:val="00CA614E"/>
    <w:rsid w:val="00CA6D39"/>
    <w:rsid w:val="00CB3D7F"/>
    <w:rsid w:val="00CB3D96"/>
    <w:rsid w:val="00CB7BDD"/>
    <w:rsid w:val="00CC1994"/>
    <w:rsid w:val="00CC2CAB"/>
    <w:rsid w:val="00CC7238"/>
    <w:rsid w:val="00CC7DD2"/>
    <w:rsid w:val="00CE0964"/>
    <w:rsid w:val="00CE2717"/>
    <w:rsid w:val="00CE3799"/>
    <w:rsid w:val="00CE3ECD"/>
    <w:rsid w:val="00CE59DD"/>
    <w:rsid w:val="00CF5177"/>
    <w:rsid w:val="00CF711E"/>
    <w:rsid w:val="00D05499"/>
    <w:rsid w:val="00D107CC"/>
    <w:rsid w:val="00D12BDC"/>
    <w:rsid w:val="00D219CC"/>
    <w:rsid w:val="00D25842"/>
    <w:rsid w:val="00D30CFD"/>
    <w:rsid w:val="00D51DFE"/>
    <w:rsid w:val="00D529DD"/>
    <w:rsid w:val="00D55F87"/>
    <w:rsid w:val="00D6146D"/>
    <w:rsid w:val="00D6459E"/>
    <w:rsid w:val="00D731CA"/>
    <w:rsid w:val="00D73A73"/>
    <w:rsid w:val="00D740E9"/>
    <w:rsid w:val="00D77BDA"/>
    <w:rsid w:val="00D84F0D"/>
    <w:rsid w:val="00D8764C"/>
    <w:rsid w:val="00DA015E"/>
    <w:rsid w:val="00DA3072"/>
    <w:rsid w:val="00DA76B0"/>
    <w:rsid w:val="00DC1748"/>
    <w:rsid w:val="00DC31B3"/>
    <w:rsid w:val="00DC7999"/>
    <w:rsid w:val="00DD69C7"/>
    <w:rsid w:val="00DE11FD"/>
    <w:rsid w:val="00DF1004"/>
    <w:rsid w:val="00E10788"/>
    <w:rsid w:val="00E12334"/>
    <w:rsid w:val="00E137CD"/>
    <w:rsid w:val="00E17761"/>
    <w:rsid w:val="00E21DFE"/>
    <w:rsid w:val="00E237A9"/>
    <w:rsid w:val="00E3072C"/>
    <w:rsid w:val="00E332D7"/>
    <w:rsid w:val="00E43F29"/>
    <w:rsid w:val="00E46ABD"/>
    <w:rsid w:val="00E5560D"/>
    <w:rsid w:val="00E65FCF"/>
    <w:rsid w:val="00E662BA"/>
    <w:rsid w:val="00E67775"/>
    <w:rsid w:val="00E67A68"/>
    <w:rsid w:val="00E7161D"/>
    <w:rsid w:val="00E7326A"/>
    <w:rsid w:val="00E74B29"/>
    <w:rsid w:val="00E85CAC"/>
    <w:rsid w:val="00E913DD"/>
    <w:rsid w:val="00E9250F"/>
    <w:rsid w:val="00E92852"/>
    <w:rsid w:val="00E934F3"/>
    <w:rsid w:val="00E9429F"/>
    <w:rsid w:val="00E97017"/>
    <w:rsid w:val="00EA18B3"/>
    <w:rsid w:val="00EA3CA7"/>
    <w:rsid w:val="00EA4397"/>
    <w:rsid w:val="00EA4CDE"/>
    <w:rsid w:val="00EA7C21"/>
    <w:rsid w:val="00EB0C76"/>
    <w:rsid w:val="00EB1D6F"/>
    <w:rsid w:val="00EB4B4B"/>
    <w:rsid w:val="00EB7C75"/>
    <w:rsid w:val="00EC2E70"/>
    <w:rsid w:val="00EC4F4E"/>
    <w:rsid w:val="00EC655E"/>
    <w:rsid w:val="00ED29BB"/>
    <w:rsid w:val="00EF12A3"/>
    <w:rsid w:val="00EF2C1E"/>
    <w:rsid w:val="00EF54DB"/>
    <w:rsid w:val="00F07C87"/>
    <w:rsid w:val="00F1671A"/>
    <w:rsid w:val="00F22260"/>
    <w:rsid w:val="00F2797F"/>
    <w:rsid w:val="00F44B66"/>
    <w:rsid w:val="00F53049"/>
    <w:rsid w:val="00F733E5"/>
    <w:rsid w:val="00F80DA4"/>
    <w:rsid w:val="00F83533"/>
    <w:rsid w:val="00F92081"/>
    <w:rsid w:val="00F93A70"/>
    <w:rsid w:val="00FA011D"/>
    <w:rsid w:val="00FB14A5"/>
    <w:rsid w:val="00FB4DCA"/>
    <w:rsid w:val="00FC147C"/>
    <w:rsid w:val="00FC252D"/>
    <w:rsid w:val="00FD1213"/>
    <w:rsid w:val="00FD2D53"/>
    <w:rsid w:val="00FE2411"/>
    <w:rsid w:val="00FF503B"/>
    <w:rsid w:val="00FF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43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2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29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9DD"/>
    <w:rPr>
      <w:rFonts w:ascii="Lucida Grande" w:hAnsi="Lucida Grande"/>
      <w:sz w:val="18"/>
      <w:szCs w:val="18"/>
    </w:rPr>
  </w:style>
  <w:style w:type="paragraph" w:styleId="NoSpacing">
    <w:name w:val="No Spacing"/>
    <w:uiPriority w:val="1"/>
    <w:qFormat/>
    <w:rsid w:val="00A71C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0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3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3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03B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2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29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9DD"/>
    <w:rPr>
      <w:rFonts w:ascii="Lucida Grande" w:hAnsi="Lucida Grande"/>
      <w:sz w:val="18"/>
      <w:szCs w:val="18"/>
    </w:rPr>
  </w:style>
  <w:style w:type="paragraph" w:styleId="NoSpacing">
    <w:name w:val="No Spacing"/>
    <w:uiPriority w:val="1"/>
    <w:qFormat/>
    <w:rsid w:val="00A71C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0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3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3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03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2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BA741873B4D4D8372C069328806B6" ma:contentTypeVersion="0" ma:contentTypeDescription="Create a new document." ma:contentTypeScope="" ma:versionID="cf709c654b2d2b82f8ac188da785eb7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11b5f35d88f7f6ebfe284b0f73f439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7705C6-C6E4-496B-B0B4-DF6D3CC62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B509B8-C644-4363-9239-9DBBE1183701}">
  <ds:schemaRefs>
    <ds:schemaRef ds:uri="http://www.w3.org/XML/1998/namespace"/>
    <ds:schemaRef ds:uri="http://purl.org/dc/dcmitype/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2CB2034-8473-4120-AC47-FD37C3D269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tario Agency for Health Protection and Promotion</Company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Middleton</dc:creator>
  <cp:lastModifiedBy>Dean Middleton</cp:lastModifiedBy>
  <cp:revision>2</cp:revision>
  <cp:lastPrinted>2014-08-06T18:14:00Z</cp:lastPrinted>
  <dcterms:created xsi:type="dcterms:W3CDTF">2014-08-21T14:43:00Z</dcterms:created>
  <dcterms:modified xsi:type="dcterms:W3CDTF">2014-08-21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BA741873B4D4D8372C069328806B6</vt:lpwstr>
  </property>
</Properties>
</file>